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8B4D85" w14:textId="77777777" w:rsidR="00C941E2" w:rsidRPr="00A16966" w:rsidRDefault="00EE63C1" w:rsidP="00972CBF">
      <w:pPr>
        <w:pStyle w:val="ListParagraph"/>
        <w:numPr>
          <w:ilvl w:val="0"/>
          <w:numId w:val="1"/>
        </w:numPr>
        <w:ind w:left="-90"/>
        <w:rPr>
          <w:rFonts w:ascii="Times New Roman" w:hAnsi="Times New Roman" w:cs="Times New Roman"/>
          <w:b/>
          <w:u w:val="single"/>
        </w:rPr>
      </w:pPr>
      <w:r w:rsidRPr="00A16966">
        <w:rPr>
          <w:rFonts w:ascii="Times New Roman" w:hAnsi="Times New Roman" w:cs="Times New Roman"/>
          <w:b/>
          <w:u w:val="single"/>
        </w:rPr>
        <w:t xml:space="preserve">Supplementary Table </w:t>
      </w:r>
      <w:r w:rsidR="00140174" w:rsidRPr="00A16966">
        <w:rPr>
          <w:rFonts w:ascii="Times New Roman" w:hAnsi="Times New Roman" w:cs="Times New Roman"/>
          <w:b/>
          <w:u w:val="single"/>
        </w:rPr>
        <w:t>S</w:t>
      </w:r>
      <w:r w:rsidRPr="00A16966">
        <w:rPr>
          <w:rFonts w:ascii="Times New Roman" w:hAnsi="Times New Roman" w:cs="Times New Roman"/>
          <w:b/>
          <w:u w:val="single"/>
        </w:rPr>
        <w:t xml:space="preserve">1 </w:t>
      </w:r>
    </w:p>
    <w:p w14:paraId="4EFB9A35" w14:textId="77777777" w:rsidR="00C941E2" w:rsidRPr="00A16966" w:rsidRDefault="00C941E2">
      <w:pPr>
        <w:rPr>
          <w:rFonts w:ascii="Times New Roman" w:hAnsi="Times New Roman" w:cs="Times New Roman"/>
        </w:rPr>
      </w:pPr>
    </w:p>
    <w:p w14:paraId="4D800141" w14:textId="6E29A714" w:rsidR="00EE63C1" w:rsidRPr="00A16966" w:rsidRDefault="00EE63C1">
      <w:pPr>
        <w:rPr>
          <w:rFonts w:ascii="Times New Roman" w:hAnsi="Times New Roman" w:cs="Times New Roman"/>
        </w:rPr>
      </w:pPr>
      <w:r w:rsidRPr="00A16966">
        <w:rPr>
          <w:rFonts w:ascii="Times New Roman" w:hAnsi="Times New Roman" w:cs="Times New Roman"/>
        </w:rPr>
        <w:t>Number of paired-end reads generated by Illumina MiSeq for each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2556"/>
        <w:gridCol w:w="3348"/>
      </w:tblGrid>
      <w:tr w:rsidR="00A61DFC" w:rsidRPr="00A16966" w14:paraId="3C410BA3" w14:textId="77777777" w:rsidTr="00A61DFC">
        <w:tc>
          <w:tcPr>
            <w:tcW w:w="2682" w:type="dxa"/>
          </w:tcPr>
          <w:p w14:paraId="67328B73" w14:textId="77777777" w:rsidR="00A61DFC" w:rsidRPr="00A16966" w:rsidRDefault="00A61DFC" w:rsidP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2556" w:type="dxa"/>
          </w:tcPr>
          <w:p w14:paraId="191C9AFD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Biological replicate</w:t>
            </w:r>
          </w:p>
        </w:tc>
        <w:tc>
          <w:tcPr>
            <w:tcW w:w="3348" w:type="dxa"/>
          </w:tcPr>
          <w:p w14:paraId="79729813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Number of paired-end reads</w:t>
            </w:r>
          </w:p>
        </w:tc>
      </w:tr>
      <w:tr w:rsidR="00A61DFC" w:rsidRPr="00A16966" w14:paraId="5AF05935" w14:textId="77777777" w:rsidTr="00A61DFC">
        <w:tc>
          <w:tcPr>
            <w:tcW w:w="2682" w:type="dxa"/>
            <w:vMerge w:val="restart"/>
          </w:tcPr>
          <w:p w14:paraId="26683413" w14:textId="77777777" w:rsidR="00A61DFC" w:rsidRPr="00A16966" w:rsidRDefault="00A61DFC" w:rsidP="00A61DF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556" w:type="dxa"/>
          </w:tcPr>
          <w:p w14:paraId="06A277CD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48" w:type="dxa"/>
          </w:tcPr>
          <w:p w14:paraId="21DA9E1C" w14:textId="77777777" w:rsidR="00A61DFC" w:rsidRPr="00A16966" w:rsidRDefault="00177B93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3,879,138</w:t>
            </w:r>
          </w:p>
        </w:tc>
      </w:tr>
      <w:tr w:rsidR="00A61DFC" w:rsidRPr="00A16966" w14:paraId="146A2103" w14:textId="77777777" w:rsidTr="00A61DFC">
        <w:tc>
          <w:tcPr>
            <w:tcW w:w="2682" w:type="dxa"/>
            <w:vMerge/>
          </w:tcPr>
          <w:p w14:paraId="519B3991" w14:textId="77777777" w:rsidR="00A61DFC" w:rsidRPr="00A16966" w:rsidRDefault="00A61DFC" w:rsidP="00E05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4AFC5E6B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48" w:type="dxa"/>
          </w:tcPr>
          <w:p w14:paraId="4EBF1A8B" w14:textId="77777777" w:rsidR="00A61DFC" w:rsidRPr="00A16966" w:rsidRDefault="00177B93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4,115,486</w:t>
            </w:r>
          </w:p>
        </w:tc>
      </w:tr>
      <w:tr w:rsidR="00A61DFC" w:rsidRPr="00A16966" w14:paraId="7F62E13A" w14:textId="77777777" w:rsidTr="00A61DFC">
        <w:tc>
          <w:tcPr>
            <w:tcW w:w="2682" w:type="dxa"/>
            <w:vMerge/>
          </w:tcPr>
          <w:p w14:paraId="468133C0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65AB2769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48" w:type="dxa"/>
          </w:tcPr>
          <w:p w14:paraId="7213DF1A" w14:textId="77777777" w:rsidR="00A61DFC" w:rsidRPr="00A16966" w:rsidRDefault="00177B93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4,747,099</w:t>
            </w:r>
          </w:p>
        </w:tc>
      </w:tr>
      <w:tr w:rsidR="00A61DFC" w:rsidRPr="00A16966" w14:paraId="41822895" w14:textId="77777777" w:rsidTr="00A61DFC">
        <w:tc>
          <w:tcPr>
            <w:tcW w:w="2682" w:type="dxa"/>
            <w:vMerge w:val="restart"/>
          </w:tcPr>
          <w:p w14:paraId="0F6766C8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Mixture</w:t>
            </w:r>
          </w:p>
        </w:tc>
        <w:tc>
          <w:tcPr>
            <w:tcW w:w="2556" w:type="dxa"/>
          </w:tcPr>
          <w:p w14:paraId="0CDED21D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48" w:type="dxa"/>
          </w:tcPr>
          <w:p w14:paraId="5B2F52A3" w14:textId="47EEA06C" w:rsidR="00A61DFC" w:rsidRPr="00A16966" w:rsidRDefault="00012BF6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1,666,138</w:t>
            </w:r>
          </w:p>
        </w:tc>
      </w:tr>
      <w:tr w:rsidR="00A61DFC" w:rsidRPr="00A16966" w14:paraId="0A6906FF" w14:textId="77777777" w:rsidTr="00A61DFC">
        <w:tc>
          <w:tcPr>
            <w:tcW w:w="2682" w:type="dxa"/>
            <w:vMerge/>
          </w:tcPr>
          <w:p w14:paraId="395BAF26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D5B288A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48" w:type="dxa"/>
          </w:tcPr>
          <w:p w14:paraId="7D2EE08A" w14:textId="288D2541" w:rsidR="00A61DFC" w:rsidRPr="00A16966" w:rsidRDefault="00012BF6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0,035,614</w:t>
            </w:r>
          </w:p>
        </w:tc>
      </w:tr>
      <w:tr w:rsidR="00A61DFC" w:rsidRPr="00A16966" w14:paraId="64577AF3" w14:textId="77777777" w:rsidTr="00A61DFC">
        <w:tc>
          <w:tcPr>
            <w:tcW w:w="2682" w:type="dxa"/>
            <w:vMerge/>
          </w:tcPr>
          <w:p w14:paraId="7A3E17A9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3B1EA2FC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48" w:type="dxa"/>
          </w:tcPr>
          <w:p w14:paraId="215F694D" w14:textId="49DAF62B" w:rsidR="00A61DFC" w:rsidRPr="00A16966" w:rsidRDefault="00012BF6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5,817,684</w:t>
            </w:r>
          </w:p>
        </w:tc>
      </w:tr>
      <w:tr w:rsidR="00A61DFC" w:rsidRPr="00A16966" w14:paraId="7B9B0D3E" w14:textId="77777777" w:rsidTr="00A61DFC">
        <w:tc>
          <w:tcPr>
            <w:tcW w:w="2682" w:type="dxa"/>
            <w:vMerge w:val="restart"/>
          </w:tcPr>
          <w:p w14:paraId="0B149D2A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Valproate</w:t>
            </w:r>
          </w:p>
        </w:tc>
        <w:tc>
          <w:tcPr>
            <w:tcW w:w="2556" w:type="dxa"/>
          </w:tcPr>
          <w:p w14:paraId="30DE026A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48" w:type="dxa"/>
          </w:tcPr>
          <w:p w14:paraId="500F7226" w14:textId="690E7460" w:rsidR="00A61DFC" w:rsidRPr="00A16966" w:rsidRDefault="00EE63C1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8,336,265</w:t>
            </w:r>
          </w:p>
        </w:tc>
      </w:tr>
      <w:tr w:rsidR="00A61DFC" w:rsidRPr="00A16966" w14:paraId="77FBA887" w14:textId="77777777" w:rsidTr="00A61DFC">
        <w:tc>
          <w:tcPr>
            <w:tcW w:w="2682" w:type="dxa"/>
            <w:vMerge/>
          </w:tcPr>
          <w:p w14:paraId="065803E1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7999880E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48" w:type="dxa"/>
          </w:tcPr>
          <w:p w14:paraId="12057F91" w14:textId="6A9375FE" w:rsidR="00A61DFC" w:rsidRPr="00A16966" w:rsidRDefault="00EE63C1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9,043,551</w:t>
            </w:r>
          </w:p>
        </w:tc>
      </w:tr>
      <w:tr w:rsidR="00A61DFC" w:rsidRPr="00A16966" w14:paraId="1D0FCF73" w14:textId="77777777" w:rsidTr="00A61DFC">
        <w:tc>
          <w:tcPr>
            <w:tcW w:w="2682" w:type="dxa"/>
            <w:vMerge/>
          </w:tcPr>
          <w:p w14:paraId="0C7D2E7E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396D5D88" w14:textId="77777777" w:rsidR="00A61DFC" w:rsidRPr="00A16966" w:rsidRDefault="00A61DFC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48" w:type="dxa"/>
          </w:tcPr>
          <w:p w14:paraId="33AA085E" w14:textId="3622796D" w:rsidR="00A61DFC" w:rsidRPr="00A16966" w:rsidRDefault="00EE63C1">
            <w:pPr>
              <w:rPr>
                <w:rFonts w:ascii="Times New Roman" w:hAnsi="Times New Roman" w:cs="Times New Roman"/>
              </w:rPr>
            </w:pPr>
            <w:r w:rsidRPr="00A16966">
              <w:rPr>
                <w:rFonts w:ascii="Times New Roman" w:hAnsi="Times New Roman" w:cs="Times New Roman"/>
              </w:rPr>
              <w:t>17,566,449</w:t>
            </w:r>
          </w:p>
        </w:tc>
      </w:tr>
    </w:tbl>
    <w:p w14:paraId="02962554" w14:textId="77777777" w:rsidR="00E43D49" w:rsidRPr="00A16966" w:rsidRDefault="00E43D49">
      <w:pPr>
        <w:rPr>
          <w:rFonts w:ascii="Times New Roman" w:hAnsi="Times New Roman" w:cs="Times New Roman"/>
        </w:rPr>
      </w:pPr>
    </w:p>
    <w:p w14:paraId="2557CB7B" w14:textId="5B459DE5" w:rsidR="00972CBF" w:rsidRPr="00A16966" w:rsidRDefault="00972CBF">
      <w:pPr>
        <w:rPr>
          <w:rFonts w:ascii="Times New Roman" w:hAnsi="Times New Roman" w:cs="Times New Roman"/>
        </w:rPr>
      </w:pPr>
      <w:r w:rsidRPr="00A16966">
        <w:rPr>
          <w:rFonts w:ascii="Times New Roman" w:hAnsi="Times New Roman" w:cs="Times New Roman"/>
        </w:rPr>
        <w:br w:type="page"/>
      </w:r>
    </w:p>
    <w:p w14:paraId="2D3EC99D" w14:textId="55D7F375" w:rsidR="00C941E2" w:rsidRPr="00A16966" w:rsidRDefault="00C941E2" w:rsidP="00972CBF">
      <w:pPr>
        <w:pStyle w:val="ListParagraph"/>
        <w:numPr>
          <w:ilvl w:val="0"/>
          <w:numId w:val="1"/>
        </w:numPr>
        <w:ind w:left="-90"/>
        <w:rPr>
          <w:rFonts w:ascii="Times New Roman" w:hAnsi="Times New Roman" w:cs="Times New Roman"/>
          <w:b/>
          <w:u w:val="single"/>
        </w:rPr>
      </w:pPr>
      <w:r w:rsidRPr="00A16966">
        <w:rPr>
          <w:rFonts w:ascii="Times New Roman" w:hAnsi="Times New Roman" w:cs="Times New Roman"/>
          <w:b/>
          <w:u w:val="single"/>
        </w:rPr>
        <w:lastRenderedPageBreak/>
        <w:t xml:space="preserve">R </w:t>
      </w:r>
      <w:r w:rsidR="000675FE">
        <w:rPr>
          <w:rFonts w:ascii="Times New Roman" w:hAnsi="Times New Roman" w:cs="Times New Roman"/>
          <w:b/>
          <w:u w:val="single"/>
        </w:rPr>
        <w:t xml:space="preserve">programming </w:t>
      </w:r>
      <w:bookmarkStart w:id="0" w:name="_GoBack"/>
      <w:bookmarkEnd w:id="0"/>
      <w:r w:rsidRPr="00A16966">
        <w:rPr>
          <w:rFonts w:ascii="Times New Roman" w:hAnsi="Times New Roman" w:cs="Times New Roman"/>
          <w:b/>
          <w:u w:val="single"/>
        </w:rPr>
        <w:t>code of the analysis</w:t>
      </w:r>
    </w:p>
    <w:p w14:paraId="4AE062DC" w14:textId="77777777" w:rsidR="00C941E2" w:rsidRPr="00A16966" w:rsidRDefault="00C941E2" w:rsidP="00C941E2">
      <w:pPr>
        <w:rPr>
          <w:rFonts w:ascii="Times New Roman" w:hAnsi="Times New Roman" w:cs="Times New Roman"/>
          <w:b/>
          <w:u w:val="single"/>
        </w:rPr>
      </w:pPr>
    </w:p>
    <w:p w14:paraId="1D3D6CBD" w14:textId="77777777" w:rsidR="00C941E2" w:rsidRPr="00A16966" w:rsidRDefault="00C941E2" w:rsidP="00C941E2">
      <w:pPr>
        <w:rPr>
          <w:rFonts w:ascii="Times New Roman" w:hAnsi="Times New Roman" w:cs="Times New Roman"/>
          <w:b/>
        </w:rPr>
      </w:pPr>
      <w:r w:rsidRPr="00A16966">
        <w:rPr>
          <w:rFonts w:ascii="Times New Roman" w:hAnsi="Times New Roman" w:cs="Times New Roman"/>
          <w:b/>
        </w:rPr>
        <w:t>Mixture treatment:</w:t>
      </w:r>
    </w:p>
    <w:p w14:paraId="10A2D401" w14:textId="588147D4" w:rsidR="00C941E2" w:rsidRPr="00A16966" w:rsidRDefault="00C941E2" w:rsidP="00C941E2">
      <w:pPr>
        <w:rPr>
          <w:rFonts w:ascii="Times New Roman" w:hAnsi="Times New Roman" w:cs="Times New Roman"/>
          <w:b/>
        </w:rPr>
      </w:pPr>
      <w:r w:rsidRPr="00A16966">
        <w:rPr>
          <w:rFonts w:ascii="Times New Roman" w:hAnsi="Times New Roman" w:cs="Times New Roman"/>
          <w:b/>
        </w:rPr>
        <w:t xml:space="preserve"> </w:t>
      </w:r>
    </w:p>
    <w:p w14:paraId="10F9A173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table that contains the number of reads for each gene.</w:t>
      </w:r>
    </w:p>
    <w:p w14:paraId="53B36E0D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=read.table(</w:t>
      </w:r>
      <w:r w:rsidRPr="00A16966">
        <w:rPr>
          <w:rFonts w:ascii="Times New Roman" w:hAnsi="Times New Roman" w:cs="Times New Roman"/>
          <w:color w:val="9E0003"/>
        </w:rPr>
        <w:t>"mixture.counts.txt"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header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B5760C"/>
        </w:rPr>
        <w:t>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ow.name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1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2591C82F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Normalize the number of reads</w:t>
      </w:r>
    </w:p>
    <w:p w14:paraId="64B97648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=colSums(</w:t>
      </w: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39FBA5BD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size.factor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/exp(mean(log(</w:t>
      </w: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)))</w:t>
      </w:r>
    </w:p>
    <w:p w14:paraId="061207A0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=t(t(</w:t>
      </w: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)/</w:t>
      </w:r>
      <w:r w:rsidRPr="00A16966">
        <w:rPr>
          <w:rFonts w:ascii="Times New Roman" w:hAnsi="Times New Roman" w:cs="Times New Roman"/>
          <w:color w:val="000000"/>
        </w:rPr>
        <w:t>size.factor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7CBB2EEE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=log2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+</w:t>
      </w:r>
      <w:r w:rsidRPr="00A16966">
        <w:rPr>
          <w:rFonts w:ascii="Times New Roman" w:hAnsi="Times New Roman" w:cs="Times New Roman"/>
          <w:color w:val="0B4213"/>
        </w:rPr>
        <w:t>8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34046E4D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290853F8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the first 3 samples are control, and the last 3 samples are treatment.</w:t>
      </w:r>
    </w:p>
    <w:p w14:paraId="3F8A1C52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1</w:t>
      </w:r>
      <w:r w:rsidRPr="00A16966">
        <w:rPr>
          <w:rFonts w:ascii="Times New Roman" w:hAnsi="Times New Roman" w:cs="Times New Roman"/>
          <w:color w:val="060087"/>
        </w:rPr>
        <w:t>:</w:t>
      </w:r>
      <w:r w:rsidRPr="00A16966">
        <w:rPr>
          <w:rFonts w:ascii="Times New Roman" w:hAnsi="Times New Roman" w:cs="Times New Roman"/>
          <w:color w:val="0B4213"/>
        </w:rPr>
        <w:t>3</w:t>
      </w:r>
    </w:p>
    <w:p w14:paraId="306D5DB7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4</w:t>
      </w:r>
      <w:r w:rsidRPr="00A16966">
        <w:rPr>
          <w:rFonts w:ascii="Times New Roman" w:hAnsi="Times New Roman" w:cs="Times New Roman"/>
          <w:color w:val="060087"/>
        </w:rPr>
        <w:t>:</w:t>
      </w:r>
      <w:r w:rsidRPr="00A16966">
        <w:rPr>
          <w:rFonts w:ascii="Times New Roman" w:hAnsi="Times New Roman" w:cs="Times New Roman"/>
          <w:color w:val="0B4213"/>
        </w:rPr>
        <w:t>6</w:t>
      </w:r>
    </w:p>
    <w:p w14:paraId="6EB10CD8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1946B2BB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ND.gmt</w:t>
      </w:r>
    </w:p>
    <w:p w14:paraId="484377F1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60087"/>
        </w:rPr>
        <w:t>library(</w:t>
      </w:r>
      <w:r w:rsidRPr="00A16966">
        <w:rPr>
          <w:rFonts w:ascii="Times New Roman" w:hAnsi="Times New Roman" w:cs="Times New Roman"/>
          <w:color w:val="000000"/>
        </w:rPr>
        <w:t>gag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F5D2161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60087"/>
        </w:rPr>
        <w:t>data(</w:t>
      </w:r>
      <w:r w:rsidRPr="00A16966">
        <w:rPr>
          <w:rFonts w:ascii="Times New Roman" w:hAnsi="Times New Roman" w:cs="Times New Roman"/>
          <w:color w:val="000000"/>
        </w:rPr>
        <w:t>egSymb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2D6755C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ND.correct.gmt"</w:t>
      </w:r>
    </w:p>
    <w:p w14:paraId="48610C35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E1E3986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Convert the gene symbols to Entrez gene ID for the get set</w:t>
      </w:r>
    </w:p>
    <w:p w14:paraId="7891B593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08EFB7D3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6F6BD106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un gage for gene set enrichment analysis</w:t>
      </w:r>
    </w:p>
    <w:p w14:paraId="163EB5F0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ND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7ED67B3F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ND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ND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mixture.ND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05430F89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78B7A0C1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development.gmt</w:t>
      </w:r>
    </w:p>
    <w:p w14:paraId="379F0FD7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development.correct.gmt"</w:t>
      </w:r>
    </w:p>
    <w:p w14:paraId="6C2F6B2B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722F3612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83A4EA5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development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0FE7DE65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development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development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mixture.development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D4B82FC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64ECE386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growth.gmt</w:t>
      </w:r>
    </w:p>
    <w:p w14:paraId="6EE16DAF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growth.correct.gmt"</w:t>
      </w:r>
    </w:p>
    <w:p w14:paraId="5939C2E4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7F68976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</w:t>
      </w:r>
      <w:r w:rsidRPr="00A16966">
        <w:rPr>
          <w:rFonts w:ascii="Times New Roman" w:hAnsi="Times New Roman" w:cs="Times New Roman"/>
          <w:color w:val="060087"/>
        </w:rPr>
        <w:t>=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804252B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rowth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l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0212D065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rowth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growth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mixture.growth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26D16A24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4AE1AA71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regulation.gmt</w:t>
      </w:r>
    </w:p>
    <w:p w14:paraId="4E5486D8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regulation.correct.gmt"</w:t>
      </w:r>
    </w:p>
    <w:p w14:paraId="1BC5E57C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20197CC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229271A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gulation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FCE00E9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gulation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regulation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mixture.regulation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7D05DD22" w14:textId="77777777" w:rsidR="00C941E2" w:rsidRPr="00A16966" w:rsidRDefault="00C941E2" w:rsidP="00C941E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72AD808E" w14:textId="77777777" w:rsidR="00C941E2" w:rsidRPr="00A16966" w:rsidRDefault="00C941E2" w:rsidP="00C941E2">
      <w:pPr>
        <w:rPr>
          <w:rFonts w:ascii="Times New Roman" w:hAnsi="Times New Roman" w:cs="Times New Roman"/>
          <w:b/>
        </w:rPr>
      </w:pPr>
    </w:p>
    <w:p w14:paraId="7E6D7455" w14:textId="6492CE5F" w:rsidR="00C941E2" w:rsidRPr="00A16966" w:rsidRDefault="00C941E2" w:rsidP="00C941E2">
      <w:pPr>
        <w:rPr>
          <w:rFonts w:ascii="Times New Roman" w:hAnsi="Times New Roman" w:cs="Times New Roman"/>
          <w:b/>
        </w:rPr>
      </w:pPr>
      <w:r w:rsidRPr="00A16966">
        <w:rPr>
          <w:rFonts w:ascii="Times New Roman" w:hAnsi="Times New Roman" w:cs="Times New Roman"/>
          <w:b/>
        </w:rPr>
        <w:t>Valproate treatment:</w:t>
      </w:r>
    </w:p>
    <w:p w14:paraId="300A27BA" w14:textId="77777777" w:rsidR="00C941E2" w:rsidRPr="00A16966" w:rsidRDefault="00C941E2">
      <w:pPr>
        <w:rPr>
          <w:rFonts w:ascii="Times New Roman" w:hAnsi="Times New Roman" w:cs="Times New Roman"/>
        </w:rPr>
      </w:pPr>
    </w:p>
    <w:p w14:paraId="2B98B199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table that contains the number of reads for each gene.</w:t>
      </w:r>
    </w:p>
    <w:p w14:paraId="1BE1F93A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=read.table(</w:t>
      </w:r>
      <w:r w:rsidRPr="00A16966">
        <w:rPr>
          <w:rFonts w:ascii="Times New Roman" w:hAnsi="Times New Roman" w:cs="Times New Roman"/>
          <w:color w:val="9E0003"/>
        </w:rPr>
        <w:t>"vpa.counts.txt"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header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B5760C"/>
        </w:rPr>
        <w:t>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ow.name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1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722D3DA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Normalize the number of reads</w:t>
      </w:r>
    </w:p>
    <w:p w14:paraId="1E262B5D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=colSums(</w:t>
      </w: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395A481B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size.factor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/exp(mean(log(</w:t>
      </w:r>
      <w:r w:rsidRPr="00A16966">
        <w:rPr>
          <w:rFonts w:ascii="Times New Roman" w:hAnsi="Times New Roman" w:cs="Times New Roman"/>
          <w:color w:val="000000"/>
        </w:rPr>
        <w:t>libsizes</w:t>
      </w:r>
      <w:r w:rsidRPr="00A16966">
        <w:rPr>
          <w:rFonts w:ascii="Times New Roman" w:hAnsi="Times New Roman" w:cs="Times New Roman"/>
          <w:color w:val="060087"/>
        </w:rPr>
        <w:t>)))</w:t>
      </w:r>
    </w:p>
    <w:p w14:paraId="578D0BEC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=t(t(</w:t>
      </w:r>
      <w:r w:rsidRPr="00A16966">
        <w:rPr>
          <w:rFonts w:ascii="Times New Roman" w:hAnsi="Times New Roman" w:cs="Times New Roman"/>
          <w:color w:val="000000"/>
        </w:rPr>
        <w:t>cnts</w:t>
      </w:r>
      <w:r w:rsidRPr="00A16966">
        <w:rPr>
          <w:rFonts w:ascii="Times New Roman" w:hAnsi="Times New Roman" w:cs="Times New Roman"/>
          <w:color w:val="060087"/>
        </w:rPr>
        <w:t>)/</w:t>
      </w:r>
      <w:r w:rsidRPr="00A16966">
        <w:rPr>
          <w:rFonts w:ascii="Times New Roman" w:hAnsi="Times New Roman" w:cs="Times New Roman"/>
          <w:color w:val="000000"/>
        </w:rPr>
        <w:t>size.factor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90F4DF3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=log2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>+</w:t>
      </w:r>
      <w:r w:rsidRPr="00A16966">
        <w:rPr>
          <w:rFonts w:ascii="Times New Roman" w:hAnsi="Times New Roman" w:cs="Times New Roman"/>
          <w:color w:val="0B4213"/>
        </w:rPr>
        <w:t>8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3B2E4EBA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7A8EFB2D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the first 3 samples are control, and the last 3 samples are treatment.</w:t>
      </w:r>
    </w:p>
    <w:p w14:paraId="5A46E3BC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1</w:t>
      </w:r>
      <w:r w:rsidRPr="00A16966">
        <w:rPr>
          <w:rFonts w:ascii="Times New Roman" w:hAnsi="Times New Roman" w:cs="Times New Roman"/>
          <w:color w:val="060087"/>
        </w:rPr>
        <w:t>:</w:t>
      </w:r>
      <w:r w:rsidRPr="00A16966">
        <w:rPr>
          <w:rFonts w:ascii="Times New Roman" w:hAnsi="Times New Roman" w:cs="Times New Roman"/>
          <w:color w:val="0B4213"/>
        </w:rPr>
        <w:t>3</w:t>
      </w:r>
    </w:p>
    <w:p w14:paraId="6C9B7CD5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B4213"/>
        </w:rPr>
        <w:t>4</w:t>
      </w:r>
      <w:r w:rsidRPr="00A16966">
        <w:rPr>
          <w:rFonts w:ascii="Times New Roman" w:hAnsi="Times New Roman" w:cs="Times New Roman"/>
          <w:color w:val="060087"/>
        </w:rPr>
        <w:t>:</w:t>
      </w:r>
      <w:r w:rsidRPr="00A16966">
        <w:rPr>
          <w:rFonts w:ascii="Times New Roman" w:hAnsi="Times New Roman" w:cs="Times New Roman"/>
          <w:color w:val="0B4213"/>
        </w:rPr>
        <w:t>6</w:t>
      </w:r>
    </w:p>
    <w:p w14:paraId="2410F9E8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3A4FFCF1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ND.gmt</w:t>
      </w:r>
    </w:p>
    <w:p w14:paraId="29A78437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60087"/>
        </w:rPr>
        <w:t>library(</w:t>
      </w:r>
      <w:r w:rsidRPr="00A16966">
        <w:rPr>
          <w:rFonts w:ascii="Times New Roman" w:hAnsi="Times New Roman" w:cs="Times New Roman"/>
          <w:color w:val="000000"/>
        </w:rPr>
        <w:t>gag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A880394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60087"/>
        </w:rPr>
        <w:t>data(</w:t>
      </w:r>
      <w:r w:rsidRPr="00A16966">
        <w:rPr>
          <w:rFonts w:ascii="Times New Roman" w:hAnsi="Times New Roman" w:cs="Times New Roman"/>
          <w:color w:val="000000"/>
        </w:rPr>
        <w:t>egSymb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EFE172F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ND.correct.gmt"</w:t>
      </w:r>
    </w:p>
    <w:p w14:paraId="24CC5EC9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F5D1079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Convert the gene symbols to Entrez gene ID for the get set</w:t>
      </w:r>
    </w:p>
    <w:p w14:paraId="404DC86D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030EC89B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69328EF7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un gage for gene set enrichment analysis</w:t>
      </w:r>
    </w:p>
    <w:p w14:paraId="53A37D76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ND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210FFA5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ND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ND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vpa.ND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212C2660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35C8E4A7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development.gmt</w:t>
      </w:r>
    </w:p>
    <w:p w14:paraId="76F8A1D9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development.correct.gmt"</w:t>
      </w:r>
    </w:p>
    <w:p w14:paraId="3B65F11A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0DF423E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 = 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1FFD2F86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development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F14E9D7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development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development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vpa.development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705BC5DA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0BC239DB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growth.gmt</w:t>
      </w:r>
    </w:p>
    <w:p w14:paraId="35322B33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growth.correct.gmt"</w:t>
      </w:r>
    </w:p>
    <w:p w14:paraId="60B0168C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E5DDC96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</w:t>
      </w:r>
      <w:r w:rsidRPr="00A16966">
        <w:rPr>
          <w:rFonts w:ascii="Times New Roman" w:hAnsi="Times New Roman" w:cs="Times New Roman"/>
          <w:color w:val="060087"/>
        </w:rPr>
        <w:t>=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51E45DA1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rowth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l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0E8BBFC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rowth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growth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vpa.growth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3B808BDD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</w:p>
    <w:p w14:paraId="4D82648B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3E3E3E"/>
        </w:rPr>
      </w:pPr>
      <w:r w:rsidRPr="00A16966">
        <w:rPr>
          <w:rFonts w:ascii="Times New Roman" w:hAnsi="Times New Roman" w:cs="Times New Roman"/>
          <w:color w:val="3E3E3E"/>
        </w:rPr>
        <w:t># read the gene set file regulation.gmt</w:t>
      </w:r>
    </w:p>
    <w:p w14:paraId="1E57F85F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 xml:space="preserve"> = </w:t>
      </w:r>
      <w:r w:rsidRPr="00A16966">
        <w:rPr>
          <w:rFonts w:ascii="Times New Roman" w:hAnsi="Times New Roman" w:cs="Times New Roman"/>
          <w:color w:val="9E0003"/>
        </w:rPr>
        <w:t>"regulation.correct.gmt"</w:t>
      </w:r>
    </w:p>
    <w:p w14:paraId="2FE0201E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readList(</w:t>
      </w:r>
      <w:r w:rsidRPr="00A16966">
        <w:rPr>
          <w:rFonts w:ascii="Times New Roman" w:hAnsi="Times New Roman" w:cs="Times New Roman"/>
          <w:color w:val="000000"/>
        </w:rPr>
        <w:t>geneset.file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443CDCF0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>=lapply(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ym2eg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DF4CC4F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gulation.p</w:t>
      </w:r>
      <w:r w:rsidRPr="00A16966">
        <w:rPr>
          <w:rFonts w:ascii="Times New Roman" w:hAnsi="Times New Roman" w:cs="Times New Roman"/>
          <w:color w:val="060087"/>
        </w:rPr>
        <w:t xml:space="preserve"> = gage(</w:t>
      </w:r>
      <w:r w:rsidRPr="00A16966">
        <w:rPr>
          <w:rFonts w:ascii="Times New Roman" w:hAnsi="Times New Roman" w:cs="Times New Roman"/>
          <w:color w:val="000000"/>
        </w:rPr>
        <w:t>cnts.norm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gsets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ene.set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ref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ref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mp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samp.idx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saaTest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000000"/>
        </w:rPr>
        <w:t>gs.KSTest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34EECD5" w14:textId="77777777" w:rsidR="002F174C" w:rsidRPr="00A16966" w:rsidRDefault="002F174C" w:rsidP="002F17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ind w:left="80" w:hanging="80"/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00000"/>
        </w:rPr>
        <w:t>regulation.sig</w:t>
      </w:r>
      <w:r w:rsidRPr="00A16966">
        <w:rPr>
          <w:rFonts w:ascii="Times New Roman" w:hAnsi="Times New Roman" w:cs="Times New Roman"/>
          <w:color w:val="060087"/>
        </w:rPr>
        <w:t xml:space="preserve"> = sigGeneSet(</w:t>
      </w:r>
      <w:r w:rsidRPr="00A16966">
        <w:rPr>
          <w:rFonts w:ascii="Times New Roman" w:hAnsi="Times New Roman" w:cs="Times New Roman"/>
          <w:color w:val="000000"/>
        </w:rPr>
        <w:t>regulation.p</w:t>
      </w:r>
      <w:r w:rsidRPr="00A16966">
        <w:rPr>
          <w:rFonts w:ascii="Times New Roman" w:hAnsi="Times New Roman" w:cs="Times New Roman"/>
          <w:color w:val="060087"/>
        </w:rPr>
        <w:t xml:space="preserve">, </w:t>
      </w:r>
      <w:r w:rsidRPr="00A16966">
        <w:rPr>
          <w:rFonts w:ascii="Times New Roman" w:hAnsi="Times New Roman" w:cs="Times New Roman"/>
          <w:color w:val="000000"/>
        </w:rPr>
        <w:t>outname</w:t>
      </w:r>
      <w:r w:rsidRPr="00A16966">
        <w:rPr>
          <w:rFonts w:ascii="Times New Roman" w:hAnsi="Times New Roman" w:cs="Times New Roman"/>
          <w:color w:val="060087"/>
        </w:rPr>
        <w:t>=</w:t>
      </w:r>
      <w:r w:rsidRPr="00A16966">
        <w:rPr>
          <w:rFonts w:ascii="Times New Roman" w:hAnsi="Times New Roman" w:cs="Times New Roman"/>
          <w:color w:val="9E0003"/>
        </w:rPr>
        <w:t>"vpa.regulation"</w:t>
      </w:r>
      <w:r w:rsidRPr="00A16966">
        <w:rPr>
          <w:rFonts w:ascii="Times New Roman" w:hAnsi="Times New Roman" w:cs="Times New Roman"/>
          <w:color w:val="060087"/>
        </w:rPr>
        <w:t>)</w:t>
      </w:r>
    </w:p>
    <w:p w14:paraId="65E08437" w14:textId="2DCAA114" w:rsidR="00972CBF" w:rsidRPr="00A16966" w:rsidRDefault="00972CBF">
      <w:pPr>
        <w:rPr>
          <w:rFonts w:ascii="Times New Roman" w:hAnsi="Times New Roman" w:cs="Times New Roman"/>
          <w:color w:val="060087"/>
        </w:rPr>
      </w:pPr>
      <w:r w:rsidRPr="00A16966">
        <w:rPr>
          <w:rFonts w:ascii="Times New Roman" w:hAnsi="Times New Roman" w:cs="Times New Roman"/>
          <w:color w:val="060087"/>
        </w:rPr>
        <w:br w:type="page"/>
      </w:r>
    </w:p>
    <w:p w14:paraId="70894A42" w14:textId="4655CCA1" w:rsidR="002F174C" w:rsidRPr="00A16966" w:rsidRDefault="00972CBF" w:rsidP="00972CBF">
      <w:pPr>
        <w:pStyle w:val="ListParagraph"/>
        <w:numPr>
          <w:ilvl w:val="0"/>
          <w:numId w:val="1"/>
        </w:numPr>
        <w:ind w:left="90"/>
        <w:rPr>
          <w:rFonts w:ascii="Times New Roman" w:hAnsi="Times New Roman" w:cs="Times New Roman"/>
          <w:b/>
          <w:u w:val="single"/>
        </w:rPr>
      </w:pPr>
      <w:r w:rsidRPr="00A16966">
        <w:rPr>
          <w:rFonts w:ascii="Times New Roman" w:hAnsi="Times New Roman" w:cs="Times New Roman"/>
          <w:b/>
          <w:u w:val="single"/>
        </w:rPr>
        <w:t>Multi-Dimensional Scaling</w:t>
      </w:r>
      <w:r w:rsidRPr="00A16966">
        <w:rPr>
          <w:rFonts w:ascii="Times New Roman" w:hAnsi="Times New Roman" w:cs="Times New Roman"/>
          <w:b/>
        </w:rPr>
        <w:t xml:space="preserve"> (MDS)</w:t>
      </w:r>
    </w:p>
    <w:p w14:paraId="3F0CA786" w14:textId="77777777" w:rsidR="00292E59" w:rsidRPr="00A16966" w:rsidRDefault="00292E59" w:rsidP="00292E59">
      <w:pPr>
        <w:pStyle w:val="ListParagraph"/>
        <w:ind w:left="90"/>
        <w:rPr>
          <w:rFonts w:ascii="Times New Roman" w:hAnsi="Times New Roman" w:cs="Times New Roman"/>
          <w:b/>
          <w:u w:val="single"/>
        </w:rPr>
      </w:pPr>
    </w:p>
    <w:p w14:paraId="6383A761" w14:textId="7977EBEE" w:rsidR="00195E40" w:rsidRPr="00A16966" w:rsidRDefault="00292E59" w:rsidP="00292E59">
      <w:pPr>
        <w:pStyle w:val="ListParagraph"/>
        <w:ind w:left="90"/>
        <w:rPr>
          <w:rFonts w:ascii="Times New Roman" w:hAnsi="Times New Roman" w:cs="Times New Roman"/>
          <w:b/>
          <w:u w:val="single"/>
        </w:rPr>
      </w:pPr>
      <w:r w:rsidRPr="00A16966">
        <w:rPr>
          <w:rFonts w:ascii="Times New Roman" w:hAnsi="Times New Roman" w:cs="Times New Roman"/>
          <w:b/>
          <w:noProof/>
          <w:u w:val="single"/>
        </w:rPr>
        <w:drawing>
          <wp:inline distT="0" distB="0" distL="0" distR="0" wp14:anchorId="3E7418B6" wp14:editId="713C174A">
            <wp:extent cx="4399581" cy="43995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9581" cy="4399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D9337" w14:textId="77777777" w:rsidR="00195E40" w:rsidRPr="00A16966" w:rsidRDefault="00195E40" w:rsidP="00195E40">
      <w:pPr>
        <w:rPr>
          <w:rFonts w:ascii="Times New Roman" w:hAnsi="Times New Roman" w:cs="Times New Roman"/>
        </w:rPr>
      </w:pPr>
    </w:p>
    <w:p w14:paraId="08A30013" w14:textId="5204D8B7" w:rsidR="00195E40" w:rsidRPr="00A16966" w:rsidRDefault="00195E40" w:rsidP="00195E40">
      <w:pPr>
        <w:rPr>
          <w:rFonts w:ascii="Times New Roman" w:hAnsi="Times New Roman" w:cs="Times New Roman"/>
        </w:rPr>
      </w:pPr>
      <w:r w:rsidRPr="00A16966">
        <w:rPr>
          <w:rFonts w:ascii="Times New Roman" w:hAnsi="Times New Roman" w:cs="Times New Roman"/>
        </w:rPr>
        <w:t>MDS plot: The plot represents the spatial location of samples from three treatments, which are mixture, valproate and control. This plot was generated by edgeR function in R programming.</w:t>
      </w:r>
    </w:p>
    <w:p w14:paraId="7378F932" w14:textId="02FCF684" w:rsidR="00292E59" w:rsidRPr="00A16966" w:rsidRDefault="00195E40" w:rsidP="00195E40">
      <w:pPr>
        <w:tabs>
          <w:tab w:val="left" w:pos="5101"/>
        </w:tabs>
        <w:rPr>
          <w:rFonts w:ascii="Times New Roman" w:hAnsi="Times New Roman" w:cs="Times New Roman"/>
        </w:rPr>
      </w:pPr>
      <w:r w:rsidRPr="00A16966">
        <w:rPr>
          <w:rFonts w:ascii="Times New Roman" w:hAnsi="Times New Roman" w:cs="Times New Roman"/>
        </w:rPr>
        <w:tab/>
      </w:r>
    </w:p>
    <w:p w14:paraId="3D89E977" w14:textId="77777777" w:rsidR="00195E40" w:rsidRPr="00A16966" w:rsidRDefault="00195E40" w:rsidP="00195E40">
      <w:pPr>
        <w:tabs>
          <w:tab w:val="left" w:pos="5101"/>
        </w:tabs>
        <w:rPr>
          <w:rFonts w:ascii="Times New Roman" w:hAnsi="Times New Roman" w:cs="Times New Roman"/>
        </w:rPr>
      </w:pPr>
    </w:p>
    <w:sectPr w:rsidR="00195E40" w:rsidRPr="00A16966" w:rsidSect="008361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4E38A5"/>
    <w:multiLevelType w:val="hybridMultilevel"/>
    <w:tmpl w:val="FD149F6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DFC"/>
    <w:rsid w:val="00012BF6"/>
    <w:rsid w:val="000675FE"/>
    <w:rsid w:val="00140174"/>
    <w:rsid w:val="00177B93"/>
    <w:rsid w:val="00195E40"/>
    <w:rsid w:val="00292E59"/>
    <w:rsid w:val="002F174C"/>
    <w:rsid w:val="00836130"/>
    <w:rsid w:val="00972CBF"/>
    <w:rsid w:val="00A16966"/>
    <w:rsid w:val="00A61DFC"/>
    <w:rsid w:val="00A63EBB"/>
    <w:rsid w:val="00C941E2"/>
    <w:rsid w:val="00E43D49"/>
    <w:rsid w:val="00EE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C56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2C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2E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E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1D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2C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2E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E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600</Words>
  <Characters>3424</Characters>
  <Application>Microsoft Macintosh Word</Application>
  <DocSecurity>0</DocSecurity>
  <Lines>28</Lines>
  <Paragraphs>8</Paragraphs>
  <ScaleCrop>false</ScaleCrop>
  <Company>Idaho State University</Company>
  <LinksUpToDate>false</LinksUpToDate>
  <CharactersWithSpaces>4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bin Yang</dc:creator>
  <cp:keywords/>
  <dc:description/>
  <cp:lastModifiedBy>Gaurav Kaushik</cp:lastModifiedBy>
  <cp:revision>14</cp:revision>
  <cp:lastPrinted>2015-10-19T20:58:00Z</cp:lastPrinted>
  <dcterms:created xsi:type="dcterms:W3CDTF">2015-10-19T20:58:00Z</dcterms:created>
  <dcterms:modified xsi:type="dcterms:W3CDTF">2016-01-23T05:40:00Z</dcterms:modified>
</cp:coreProperties>
</file>